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EB30" w14:textId="0ADC8ACF" w:rsidR="007A16EC" w:rsidRPr="007A16EC" w:rsidRDefault="007A16EC" w:rsidP="007A16EC">
      <w:pPr>
        <w:pStyle w:val="Tabletitl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003E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16EC">
        <w:rPr>
          <w:rFonts w:ascii="Times New Roman" w:hAnsi="Times New Roman" w:cs="Times New Roman"/>
          <w:b/>
          <w:bCs/>
          <w:sz w:val="24"/>
          <w:szCs w:val="24"/>
        </w:rPr>
        <w:t>Table. Agglomeration Schedule for Complete Linkage of roots with higher TF-IDF in Question 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3883" w:type="pct"/>
        <w:jc w:val="center"/>
        <w:tblLook w:val="04A0" w:firstRow="1" w:lastRow="0" w:firstColumn="1" w:lastColumn="0" w:noHBand="0" w:noVBand="1"/>
      </w:tblPr>
      <w:tblGrid>
        <w:gridCol w:w="661"/>
        <w:gridCol w:w="1100"/>
        <w:gridCol w:w="1127"/>
        <w:gridCol w:w="1116"/>
        <w:gridCol w:w="1469"/>
        <w:gridCol w:w="1469"/>
        <w:gridCol w:w="1066"/>
      </w:tblGrid>
      <w:tr w:rsidR="007A16EC" w:rsidRPr="007A16EC" w14:paraId="18063B3B" w14:textId="77777777" w:rsidTr="00D220B4">
        <w:trPr>
          <w:trHeight w:val="250"/>
          <w:jc w:val="center"/>
        </w:trPr>
        <w:tc>
          <w:tcPr>
            <w:tcW w:w="281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42A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Stage</w:t>
            </w:r>
          </w:p>
        </w:tc>
        <w:tc>
          <w:tcPr>
            <w:tcW w:w="16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5BE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Combined in cluster</w:t>
            </w:r>
          </w:p>
        </w:tc>
        <w:tc>
          <w:tcPr>
            <w:tcW w:w="63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997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Coefficient</w:t>
            </w:r>
          </w:p>
        </w:tc>
        <w:tc>
          <w:tcPr>
            <w:tcW w:w="16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0BB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Cluster’s first stage of appearance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9976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Next stage</w:t>
            </w:r>
          </w:p>
        </w:tc>
      </w:tr>
      <w:tr w:rsidR="007A16EC" w:rsidRPr="007A16EC" w14:paraId="70DAD799" w14:textId="77777777" w:rsidTr="00D220B4">
        <w:trPr>
          <w:trHeight w:val="250"/>
          <w:jc w:val="center"/>
        </w:trPr>
        <w:tc>
          <w:tcPr>
            <w:tcW w:w="28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077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79E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A80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6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D9D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5AB6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Cluster 1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BBC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Cluster 2</w:t>
            </w:r>
          </w:p>
        </w:tc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9BF6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A16EC" w:rsidRPr="007A16EC" w14:paraId="16BFED61" w14:textId="77777777" w:rsidTr="00D220B4">
        <w:trPr>
          <w:trHeight w:val="250"/>
          <w:jc w:val="center"/>
        </w:trPr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015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457E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Unlock me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E48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Dirty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B7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104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35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E4A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7A16EC" w:rsidRPr="007A16EC" w14:paraId="25CEB4A0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C026EB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645F33F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Grant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3591C0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Unlock m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C9583E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EF1E75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44FE3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EDAAA9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7A16EC" w:rsidRPr="007A16EC" w14:paraId="1ED2F633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5F4354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4AC551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Imperfect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247F4BE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Patience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7D85041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2FC171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C0DC01E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69009C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</w:tr>
      <w:tr w:rsidR="007A16EC" w:rsidRPr="007A16EC" w14:paraId="66F5991E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E3BC82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679B6B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Grant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6644A3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Imperfect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7F62C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1FCC3AE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8EBD92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AF7940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</w:tr>
      <w:tr w:rsidR="007A16EC" w:rsidRPr="007A16EC" w14:paraId="665F6930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6FFFAE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54A2692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Bonding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8B68C2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Tenderness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2E2C6BB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92D55B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B3E78E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6B199A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  <w:tr w:rsidR="007A16EC" w:rsidRPr="007A16EC" w14:paraId="4533FE5C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5533D0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15588F7B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Emotion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185310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Bonding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6DB6E77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CDA4E6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DFE447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E94956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</w:tr>
      <w:tr w:rsidR="007A16EC" w:rsidRPr="007A16EC" w14:paraId="5A74EE0A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6B1F1E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399122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Emotion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259BAFB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Foreplay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767091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16D4DCB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7F247A7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57B68E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</w:tr>
      <w:tr w:rsidR="007A16EC" w:rsidRPr="007A16EC" w14:paraId="7A6DF621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2DCDA56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DB0F3E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Kiss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0888C20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Attract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1883E8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2D31BB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57DB9D3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1F2C1D5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</w:tr>
      <w:tr w:rsidR="007A16EC" w:rsidRPr="007A16EC" w14:paraId="5DF8343D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7884F4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356BB1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Love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6154998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Affect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92BC2B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6949753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222B6A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8C58E7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</w:tr>
      <w:tr w:rsidR="007A16EC" w:rsidRPr="007A16EC" w14:paraId="2067AF6A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5F8F86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0B5E6502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A16EC">
              <w:rPr>
                <w:rFonts w:cs="Times New Roman"/>
                <w:sz w:val="20"/>
                <w:szCs w:val="20"/>
                <w:lang w:val="en-GB"/>
              </w:rPr>
              <w:t>Underst</w:t>
            </w:r>
            <w:proofErr w:type="spellEnd"/>
            <w:r w:rsidRPr="007A16EC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3F55AC2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Know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54BB523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314E5C0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62D540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3FD886E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</w:tr>
      <w:tr w:rsidR="007A16EC" w:rsidRPr="007A16EC" w14:paraId="6106C12A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4C14BF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68C80D3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Kiss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1736F1A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Grant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31E2373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E6D09C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81C039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5C350F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</w:tr>
      <w:tr w:rsidR="007A16EC" w:rsidRPr="007A16EC" w14:paraId="4B71D69B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B2D5E9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691D99B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Emotion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45615F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</w:rPr>
              <w:t>Orientation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05951B3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441E432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EDC3C7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2095795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</w:tr>
      <w:tr w:rsidR="007A16EC" w:rsidRPr="007A16EC" w14:paraId="1A6EC79A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942CC3A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2A1B7B2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Love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5110ED5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Kiss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16E465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E8CB392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06D1C49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86F21C1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</w:tr>
      <w:tr w:rsidR="007A16EC" w:rsidRPr="007A16EC" w14:paraId="3B84E758" w14:textId="77777777" w:rsidTr="00D220B4">
        <w:trPr>
          <w:trHeight w:val="250"/>
          <w:jc w:val="center"/>
        </w:trPr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6EC144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9D367A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A16EC">
              <w:rPr>
                <w:rFonts w:cs="Times New Roman"/>
                <w:sz w:val="20"/>
                <w:szCs w:val="20"/>
              </w:rPr>
              <w:t>Underst</w:t>
            </w:r>
            <w:proofErr w:type="spellEnd"/>
            <w:r w:rsidRPr="007A16EC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14:paraId="4E3D16F0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Emotion*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18A5CCC8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2BADD51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pct"/>
            <w:shd w:val="clear" w:color="auto" w:fill="auto"/>
            <w:noWrap/>
            <w:vAlign w:val="center"/>
            <w:hideMark/>
          </w:tcPr>
          <w:p w14:paraId="46D4DBA6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6EFB58A7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</w:tr>
      <w:tr w:rsidR="007A16EC" w:rsidRPr="007A16EC" w14:paraId="0DE4357A" w14:textId="77777777" w:rsidTr="00D220B4">
        <w:trPr>
          <w:trHeight w:val="250"/>
          <w:jc w:val="center"/>
        </w:trPr>
        <w:tc>
          <w:tcPr>
            <w:tcW w:w="2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EB5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4B2C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A16EC">
              <w:rPr>
                <w:rFonts w:cs="Times New Roman"/>
                <w:sz w:val="20"/>
                <w:szCs w:val="20"/>
              </w:rPr>
              <w:t>Underst</w:t>
            </w:r>
            <w:proofErr w:type="spellEnd"/>
            <w:r w:rsidRPr="007A16EC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782D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Love*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421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8B34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26B9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896F" w14:textId="77777777" w:rsidR="007A16EC" w:rsidRPr="007A16EC" w:rsidRDefault="007A16EC" w:rsidP="00D220B4">
            <w:pPr>
              <w:pStyle w:val="Corpo"/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A16EC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</w:tr>
    </w:tbl>
    <w:p w14:paraId="06E44E1C" w14:textId="731F72F6" w:rsidR="00DB7C55" w:rsidRDefault="007A16EC">
      <w:pPr>
        <w:rPr>
          <w:rFonts w:ascii="Times New Roman" w:hAnsi="Times New Roman" w:cs="Times New Roman"/>
          <w:sz w:val="24"/>
          <w:szCs w:val="24"/>
        </w:rPr>
      </w:pPr>
      <w:r w:rsidRPr="007A16EC">
        <w:rPr>
          <w:rFonts w:ascii="Times New Roman" w:hAnsi="Times New Roman" w:cs="Times New Roman"/>
          <w:sz w:val="24"/>
          <w:szCs w:val="24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14).</w:t>
      </w:r>
    </w:p>
    <w:p w14:paraId="3E4C9B33" w14:textId="1BEACA72" w:rsidR="006B1596" w:rsidRPr="007A16EC" w:rsidRDefault="006B1596">
      <w:pPr>
        <w:rPr>
          <w:rFonts w:ascii="Times New Roman" w:hAnsi="Times New Roman" w:cs="Times New Roman"/>
          <w:sz w:val="24"/>
          <w:szCs w:val="24"/>
        </w:rPr>
      </w:pPr>
      <w:r w:rsidRPr="00BF7AFB">
        <w:rPr>
          <w:rFonts w:ascii="Times New Roman" w:hAnsi="Times New Roman" w:cs="Times New Roman"/>
          <w:sz w:val="24"/>
          <w:szCs w:val="24"/>
        </w:rPr>
        <w:t>Summary of cluster solutions. At each stage, the cases with the smallest Euclidean distance are combined; the coefficients indicating cluster heterogeneity change when a case is combined with the cluster. The solution before the largest gap in the coefficient indicates the best cluster solution (Stage 14).</w:t>
      </w:r>
    </w:p>
    <w:sectPr w:rsidR="006B1596" w:rsidRPr="007A16EC" w:rsidSect="008706F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1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EC"/>
    <w:rsid w:val="000E035C"/>
    <w:rsid w:val="00114FBF"/>
    <w:rsid w:val="001261F2"/>
    <w:rsid w:val="001738C5"/>
    <w:rsid w:val="00242DF0"/>
    <w:rsid w:val="00390644"/>
    <w:rsid w:val="00564F62"/>
    <w:rsid w:val="005D55A9"/>
    <w:rsid w:val="006365A3"/>
    <w:rsid w:val="006B1596"/>
    <w:rsid w:val="006F1A8E"/>
    <w:rsid w:val="00764A99"/>
    <w:rsid w:val="007A16EC"/>
    <w:rsid w:val="007E249E"/>
    <w:rsid w:val="00801D7D"/>
    <w:rsid w:val="008706F5"/>
    <w:rsid w:val="009D23F8"/>
    <w:rsid w:val="00BE3928"/>
    <w:rsid w:val="00DB4C2D"/>
    <w:rsid w:val="00DB7C55"/>
    <w:rsid w:val="00E66BE8"/>
    <w:rsid w:val="00EC1244"/>
    <w:rsid w:val="00F2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07879"/>
  <w15:chartTrackingRefBased/>
  <w15:docId w15:val="{02B50AA7-5E89-4904-8D73-74C290920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EC"/>
    <w:pPr>
      <w:spacing w:line="480" w:lineRule="auto"/>
    </w:pPr>
    <w:rPr>
      <w:rFonts w:ascii="Calibri" w:eastAsiaTheme="minorHAns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1F2"/>
    <w:pPr>
      <w:keepNext/>
      <w:keepLines/>
      <w:spacing w:before="240" w:after="0" w:line="360" w:lineRule="auto"/>
      <w:ind w:firstLine="709"/>
      <w:outlineLvl w:val="0"/>
    </w:pPr>
    <w:rPr>
      <w:rFonts w:ascii="Times New Roman" w:eastAsiaTheme="majorEastAsia" w:hAnsi="Times New Roman" w:cstheme="majorBidi"/>
      <w:color w:val="2F5496" w:themeColor="accent1" w:themeShade="BF"/>
      <w:sz w:val="36"/>
      <w:szCs w:val="3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8C5"/>
    <w:pPr>
      <w:spacing w:after="200" w:line="360" w:lineRule="auto"/>
      <w:ind w:left="720" w:firstLine="709"/>
      <w:contextualSpacing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61F2"/>
    <w:rPr>
      <w:rFonts w:ascii="Times New Roman" w:eastAsiaTheme="majorEastAsia" w:hAnsi="Times New Roman" w:cstheme="majorBidi"/>
      <w:color w:val="2F5496" w:themeColor="accent1" w:themeShade="BF"/>
      <w:sz w:val="36"/>
      <w:szCs w:val="32"/>
      <w:lang w:eastAsia="it-IT"/>
    </w:rPr>
  </w:style>
  <w:style w:type="character" w:styleId="BookTitle">
    <w:name w:val="Book Title"/>
    <w:basedOn w:val="DefaultParagraphFont"/>
    <w:uiPriority w:val="33"/>
    <w:qFormat/>
    <w:rsid w:val="001261F2"/>
    <w:rPr>
      <w:rFonts w:ascii="Times New Roman" w:hAnsi="Times New Roman"/>
      <w:b/>
      <w:bCs/>
      <w:i/>
      <w:iCs/>
      <w:spacing w:val="5"/>
      <w:sz w:val="56"/>
    </w:rPr>
  </w:style>
  <w:style w:type="paragraph" w:styleId="Footer">
    <w:name w:val="footer"/>
    <w:basedOn w:val="Normal"/>
    <w:link w:val="FooterChar"/>
    <w:uiPriority w:val="99"/>
    <w:unhideWhenUsed/>
    <w:qFormat/>
    <w:rsid w:val="00764A99"/>
    <w:pPr>
      <w:tabs>
        <w:tab w:val="center" w:pos="4819"/>
        <w:tab w:val="right" w:pos="9638"/>
      </w:tabs>
      <w:spacing w:after="0" w:line="240" w:lineRule="auto"/>
      <w:ind w:firstLine="709"/>
    </w:pPr>
    <w:rPr>
      <w:rFonts w:ascii="Times New Roman" w:hAnsi="Times New Roman"/>
      <w:color w:val="222A35" w:themeColor="text2" w:themeShade="80"/>
      <w:sz w:val="18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764A99"/>
    <w:rPr>
      <w:rFonts w:ascii="Times New Roman" w:eastAsiaTheme="minorHAnsi" w:hAnsi="Times New Roman"/>
      <w:color w:val="222A35" w:themeColor="text2" w:themeShade="80"/>
      <w:sz w:val="18"/>
    </w:rPr>
  </w:style>
  <w:style w:type="paragraph" w:customStyle="1" w:styleId="Corpo">
    <w:name w:val="Corpo"/>
    <w:rsid w:val="007A16E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 title"/>
    <w:basedOn w:val="Normal"/>
    <w:next w:val="Normal"/>
    <w:qFormat/>
    <w:rsid w:val="007A16EC"/>
    <w:pPr>
      <w:spacing w:before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ederici</dc:creator>
  <cp:keywords/>
  <dc:description/>
  <cp:lastModifiedBy>Stefano Federici</cp:lastModifiedBy>
  <cp:revision>4</cp:revision>
  <dcterms:created xsi:type="dcterms:W3CDTF">2021-05-26T10:36:00Z</dcterms:created>
  <dcterms:modified xsi:type="dcterms:W3CDTF">2022-04-01T08:59:00Z</dcterms:modified>
</cp:coreProperties>
</file>